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9 </w:t>
      </w:r>
      <w:r>
        <w:rPr>
          <w:lang w:val="en-GB"/>
        </w:rPr>
        <w:t>Thirty most sequence abundant OTU</w:t>
      </w:r>
      <w:r>
        <w:rPr>
          <w:vertAlign w:val="subscript"/>
          <w:lang w:val="en-GB"/>
        </w:rPr>
        <w:t xml:space="preserve">0.03 </w:t>
      </w:r>
      <w:r>
        <w:rPr/>
        <w:t xml:space="preserve">for background sediments 10 m away from wood#1 in alphabetical order.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7"/>
        <w:gridCol w:w="1074"/>
        <w:gridCol w:w="1629"/>
        <w:gridCol w:w="8548"/>
      </w:tblGrid>
      <w:tr>
        <w:trPr>
          <w:trHeight w:val="510" w:hRule="atLeast"/>
        </w:trPr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1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15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17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19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2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28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_Gp26;Unassigned;Unassigned;Gp26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_Gp26;Unassigned;Unassigned;Gp26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4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5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Coriobacteriales;Coriobacteriaceae;Gordonibacter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5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14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Sphingobacteria;Sphingobacteriales;Flammeovirgaceae;Reichenbachiell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2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3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2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ulbaceae;Desulfocaps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5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ulbaceae;Desulfobulbu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_03_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_03_2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_03_5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145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Firmicutes;Bacilli;Lactobacillales;Streptococcaceae;Streptococcu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62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Firmicutes;Clostridia;Clostridiales;Ruminococcaceae;Oscillibacter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13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2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5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cidithiobacillales;Acidithiobacillaceae;Acidithiobacillus</w:t>
            </w:r>
          </w:p>
        </w:tc>
      </w:tr>
      <w:tr>
        <w:trPr>
          <w:trHeight w:val="25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_03_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E-03</w:t>
            </w:r>
          </w:p>
        </w:tc>
        <w:tc>
          <w:tcPr>
            <w:tcW w:w="8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Gemmatimonadetes;Gemmatimonadetes</w:t>
            </w:r>
          </w:p>
        </w:tc>
      </w:tr>
      <w:tr>
        <w:trPr>
          <w:trHeight w:val="255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8_03_2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E-02</w:t>
            </w:r>
          </w:p>
        </w:tc>
        <w:tc>
          <w:tcPr>
            <w:tcW w:w="8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OP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21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5:00Z</dcterms:modified>
  <cp:revision>5</cp:revision>
  <dc:subject/>
  <dc:title>Table 1 Locations of the four wood colonization experiments and PANGAEA references for deployment and recovery of the experiments</dc:title>
</cp:coreProperties>
</file>